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7EE3" w:rsidRPr="00F20297" w:rsidRDefault="001C7EE3" w:rsidP="001C7EE3">
      <w:pPr>
        <w:pStyle w:val="Caption"/>
        <w:keepNext/>
        <w:ind w:left="2880" w:hanging="288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upplementary Table S5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tance times and biomechanical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escriptive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mean ±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.d.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; n = 17) for the metatarsophalangeal (MTP), ankle, knee, and hip joint. * indicates significant (</w:t>
      </w:r>
      <w:r w:rsidRPr="00F20297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≤ 0.017) differences compared to Control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3704"/>
        <w:gridCol w:w="1851"/>
        <w:gridCol w:w="1851"/>
        <w:gridCol w:w="1851"/>
        <w:gridCol w:w="1851"/>
      </w:tblGrid>
      <w:tr w:rsidR="001C7EE3" w:rsidTr="00A03AB0">
        <w:trPr>
          <w:trHeight w:val="436"/>
        </w:trPr>
        <w:tc>
          <w:tcPr>
            <w:tcW w:w="715" w:type="pct"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int</w:t>
            </w:r>
          </w:p>
        </w:tc>
        <w:tc>
          <w:tcPr>
            <w:tcW w:w="1429" w:type="pct"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ff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ffer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ffest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ce time [</w:t>
            </w:r>
            <w:proofErr w:type="spell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.40 ± 19.11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.12 ± 18.82*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.34 ± 19.09*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.40 ± 19.33*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P</w:t>
            </w:r>
          </w:p>
        </w:tc>
        <w:tc>
          <w:tcPr>
            <w:tcW w:w="1429" w:type="pct"/>
            <w:tcBorders>
              <w:top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work [J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± 0.04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± 0.05*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± 0.05*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± 0.04*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work [J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 ± 0.06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 ± 0.06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 ± 0.07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 ± 0.12*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 PF moment [Nm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1 ± 0.17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0 ± 0.17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2 ± 0.16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0 ± 0.29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 PF angular velocity [°∙s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64.45 ± 190.86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69.11 ± 201.36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13.01 ± 217.82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43.71 ± 165.09*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kle</w:t>
            </w:r>
          </w:p>
        </w:tc>
        <w:tc>
          <w:tcPr>
            <w:tcW w:w="1429" w:type="pct"/>
            <w:tcBorders>
              <w:top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work [J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± 0.13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± 0.14*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± 0.36*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± 0.15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work [J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 ± 0.14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 ± 0.17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3 ± 0.46*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4 ± 0.13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 PF moment [Nm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2 ± 0.34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8 ± 0.37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1 ± 1.50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7 ± 0.37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 PF angular velocity [°∙s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89.54 ± 83.12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68.64 ± 80.38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6.22 ± 74.24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51.83 ± 68.60*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ee</w:t>
            </w:r>
          </w:p>
        </w:tc>
        <w:tc>
          <w:tcPr>
            <w:tcW w:w="1429" w:type="pct"/>
            <w:tcBorders>
              <w:top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work [J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± 0.11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± 0.17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± 0.11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± 0.09*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work [J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 ± 0.16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0 ± 0.18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9 ± 0.16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 ± 0.16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 extension moment [Nm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 ± 0.36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 ± 0.53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± 0.37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 ± 0.39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 extension angular velocity [°∙s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.14 ± 41.59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.72 ± 43.04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.26 ± 43.83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.93 ± 40.49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</w:t>
            </w:r>
          </w:p>
        </w:tc>
        <w:tc>
          <w:tcPr>
            <w:tcW w:w="1429" w:type="pct"/>
            <w:tcBorders>
              <w:top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work [J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± 0.13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± 0.13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± 0.12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± 0.15*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work [J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 ± 0.13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 ± 0.21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3 ± 0.14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 ± 0.16*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 extension moment [Nm∙</w:t>
            </w:r>
            <w:proofErr w:type="gramStart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0 ± 0.59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8 ± 0.56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8 ± 0.65*</w:t>
            </w:r>
          </w:p>
        </w:tc>
        <w:tc>
          <w:tcPr>
            <w:tcW w:w="714" w:type="pct"/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4 ± 0.62*</w:t>
            </w:r>
          </w:p>
        </w:tc>
      </w:tr>
      <w:tr w:rsidR="001C7EE3" w:rsidTr="00A03AB0">
        <w:trPr>
          <w:trHeight w:val="436"/>
        </w:trPr>
        <w:tc>
          <w:tcPr>
            <w:tcW w:w="715" w:type="pct"/>
            <w:vMerge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pct"/>
            <w:tcBorders>
              <w:bottom w:val="single" w:sz="12" w:space="0" w:color="auto"/>
            </w:tcBorders>
            <w:vAlign w:val="center"/>
          </w:tcPr>
          <w:p w:rsidR="001C7EE3" w:rsidRPr="00E75A37" w:rsidRDefault="001C7EE3" w:rsidP="00A0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 extension angular velocity [°∙s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E75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75.23 ± 29.83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65.13 ± 33.57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69.53 ± 31.48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1C7EE3" w:rsidRDefault="001C7EE3" w:rsidP="00A03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71.33 ± 32.02</w:t>
            </w:r>
          </w:p>
        </w:tc>
      </w:tr>
    </w:tbl>
    <w:p w:rsidR="00A90B5C" w:rsidRDefault="00A90B5C">
      <w:bookmarkStart w:id="0" w:name="_GoBack"/>
      <w:bookmarkEnd w:id="0"/>
    </w:p>
    <w:sectPr w:rsidR="00A90B5C" w:rsidSect="00085B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EE3"/>
    <w:rsid w:val="001C7EE3"/>
    <w:rsid w:val="002A56B3"/>
    <w:rsid w:val="002D0287"/>
    <w:rsid w:val="00562FDB"/>
    <w:rsid w:val="008653A4"/>
    <w:rsid w:val="00A90B5C"/>
    <w:rsid w:val="00B7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D6A6B"/>
  <w15:chartTrackingRefBased/>
  <w15:docId w15:val="{FE959C90-8CD8-4AEE-88E5-BC1CADC85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C7EE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EE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7E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 cigoja</dc:creator>
  <cp:keywords/>
  <dc:description/>
  <cp:lastModifiedBy>sasa cigoja</cp:lastModifiedBy>
  <cp:revision>1</cp:revision>
  <dcterms:created xsi:type="dcterms:W3CDTF">2020-06-30T11:27:00Z</dcterms:created>
  <dcterms:modified xsi:type="dcterms:W3CDTF">2020-06-30T11:27:00Z</dcterms:modified>
</cp:coreProperties>
</file>